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BF027" w14:textId="7EAB01CE" w:rsidR="00CF5F41" w:rsidRDefault="00CF5F41" w:rsidP="00CF5F41">
      <w:pPr>
        <w:pStyle w:val="Heading2"/>
        <w:rPr>
          <w:shd w:val="clear" w:color="auto" w:fill="FFFFFF"/>
          <w:lang w:val="en-NZ"/>
        </w:rPr>
      </w:pPr>
      <w:r>
        <w:rPr>
          <w:shd w:val="clear" w:color="auto" w:fill="FFFFFF"/>
          <w:lang w:val="en-NZ"/>
        </w:rPr>
        <w:t>Supplementary Information</w:t>
      </w:r>
    </w:p>
    <w:p w14:paraId="1BC8E12F" w14:textId="77777777" w:rsidR="00CF5F41" w:rsidRDefault="00CF5F41" w:rsidP="00CF5F41">
      <w:pPr>
        <w:rPr>
          <w:lang w:val="en-NZ"/>
        </w:rPr>
      </w:pPr>
    </w:p>
    <w:p w14:paraId="047399D3" w14:textId="07C5DF55" w:rsidR="00CF5F41" w:rsidRDefault="00CF5F41" w:rsidP="00CF5F41">
      <w:pPr>
        <w:pStyle w:val="Heading2"/>
        <w:spacing w:line="360" w:lineRule="auto"/>
      </w:pPr>
    </w:p>
    <w:tbl>
      <w:tblPr>
        <w:tblW w:w="9140" w:type="dxa"/>
        <w:tblInd w:w="-431" w:type="dxa"/>
        <w:tblLook w:val="04A0" w:firstRow="1" w:lastRow="0" w:firstColumn="1" w:lastColumn="0" w:noHBand="0" w:noVBand="1"/>
      </w:tblPr>
      <w:tblGrid>
        <w:gridCol w:w="2280"/>
        <w:gridCol w:w="1480"/>
        <w:gridCol w:w="1420"/>
        <w:gridCol w:w="1580"/>
        <w:gridCol w:w="1360"/>
        <w:gridCol w:w="1020"/>
      </w:tblGrid>
      <w:tr w:rsidR="002162D1" w:rsidRPr="002162D1" w14:paraId="1827A757" w14:textId="77777777" w:rsidTr="002162D1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197D" w14:textId="49C0C9B3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Specifica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834A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N</w:t>
            </w: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2</w:t>
            </w: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6E2B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CH</w:t>
            </w: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61F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CO</w:t>
            </w: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BC6A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NH</w:t>
            </w: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0D5E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H</w:t>
            </w: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2</w:t>
            </w: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O</w:t>
            </w:r>
          </w:p>
        </w:tc>
      </w:tr>
      <w:tr w:rsidR="002162D1" w:rsidRPr="002162D1" w14:paraId="227E40DB" w14:textId="77777777" w:rsidTr="002162D1">
        <w:trPr>
          <w:trHeight w:val="53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866D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Precision Raw (1σ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0EAED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25 ppb +0.05% of read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14C15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10 ppb +0.05% of read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08E22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600 ppb +0.05% of read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97349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5 ppb +0.05% of read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8958F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500 ppm</w:t>
            </w:r>
          </w:p>
        </w:tc>
      </w:tr>
      <w:tr w:rsidR="002162D1" w:rsidRPr="002162D1" w14:paraId="280213F7" w14:textId="77777777" w:rsidTr="002162D1">
        <w:trPr>
          <w:trHeight w:val="53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C3F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Precision 1 min (1σ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7DC0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10 ppb +0.05 % of read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E1B79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7 ppb +0.05 % of read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0B9F0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300 ppb +0.05 % of read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A02E1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3 ppb +0.05 % of read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51A5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250 ppm</w:t>
            </w:r>
          </w:p>
        </w:tc>
      </w:tr>
      <w:tr w:rsidR="002162D1" w:rsidRPr="002162D1" w14:paraId="343B5376" w14:textId="77777777" w:rsidTr="002162D1">
        <w:trPr>
          <w:trHeight w:val="53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A938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Precision 5 min (1σ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CB5E9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5 ppb +0.008 % of read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BB37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5 ppb +0.02 % of read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1A862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200 ppb +0.05 % of read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5C00D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1 ppb +0.05 % of read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55D5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100 ppm</w:t>
            </w:r>
          </w:p>
        </w:tc>
      </w:tr>
      <w:tr w:rsidR="002162D1" w:rsidRPr="002162D1" w14:paraId="1B1662A2" w14:textId="77777777" w:rsidTr="002162D1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A2D2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Guaranteed Spec 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31A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3-200 pp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7617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1.5-12 pp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2BB1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380-5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0F40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-300 pp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DDF1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-3 %</w:t>
            </w:r>
          </w:p>
        </w:tc>
      </w:tr>
      <w:tr w:rsidR="002162D1" w:rsidRPr="002162D1" w14:paraId="259E0378" w14:textId="77777777" w:rsidTr="002162D1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B2E6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Operating Ran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F76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-400 pp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CA37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5-15 pp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93F9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02-2 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71D4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-2 pp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9899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-7 %</w:t>
            </w:r>
          </w:p>
        </w:tc>
      </w:tr>
      <w:tr w:rsidR="002162D1" w:rsidRPr="002162D1" w14:paraId="0F9F8F86" w14:textId="77777777" w:rsidTr="002162D1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DCE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Measurement 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2AC3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8 second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83A9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8 second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B7F3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8 secon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98AF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8 secon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15EA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&lt;8 seconds</w:t>
            </w:r>
          </w:p>
        </w:tc>
      </w:tr>
      <w:tr w:rsidR="002162D1" w:rsidRPr="002162D1" w14:paraId="76F0652C" w14:textId="77777777" w:rsidTr="002162D1">
        <w:trPr>
          <w:trHeight w:val="53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1AF2A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ypical Gas Response (Rise-Fall 10-90%, 90-10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D3E6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~8 second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D8EC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~8 second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C2AF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~8 secon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6B18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6868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2162D1" w:rsidRPr="002162D1" w14:paraId="12A55A21" w14:textId="77777777" w:rsidTr="002162D1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51E0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Report Dry Mole Fra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F92F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4ED2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CAD2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AFC7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6F29" w14:textId="77777777" w:rsidR="002162D1" w:rsidRPr="002162D1" w:rsidRDefault="002162D1" w:rsidP="002162D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2162D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N/A</w:t>
            </w:r>
          </w:p>
        </w:tc>
      </w:tr>
    </w:tbl>
    <w:p w14:paraId="62E6E355" w14:textId="77777777" w:rsidR="002162D1" w:rsidRPr="002162D1" w:rsidRDefault="002162D1" w:rsidP="002162D1"/>
    <w:p w14:paraId="61E0EDA5" w14:textId="52EA647C" w:rsidR="00CF5F41" w:rsidRDefault="00CF5F41" w:rsidP="00CF5F41">
      <w:pPr>
        <w:widowControl w:val="0"/>
        <w:autoSpaceDE w:val="0"/>
        <w:autoSpaceDN w:val="0"/>
        <w:adjustRightInd w:val="0"/>
        <w:spacing w:after="240"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.1.</w:t>
      </w:r>
      <w:r>
        <w:rPr>
          <w:sz w:val="20"/>
          <w:szCs w:val="20"/>
        </w:rPr>
        <w:tab/>
        <w:t xml:space="preserve"> </w:t>
      </w:r>
      <w:proofErr w:type="spellStart"/>
      <w:r>
        <w:rPr>
          <w:sz w:val="20"/>
          <w:szCs w:val="20"/>
        </w:rPr>
        <w:t>Picarro</w:t>
      </w:r>
      <w:proofErr w:type="spellEnd"/>
      <w:r>
        <w:rPr>
          <w:sz w:val="20"/>
          <w:szCs w:val="20"/>
        </w:rPr>
        <w:t xml:space="preserve"> G2508 Gas </w:t>
      </w:r>
      <w:r w:rsidR="002162D1">
        <w:rPr>
          <w:sz w:val="20"/>
          <w:szCs w:val="20"/>
        </w:rPr>
        <w:t>A</w:t>
      </w:r>
      <w:r>
        <w:rPr>
          <w:sz w:val="20"/>
          <w:szCs w:val="20"/>
        </w:rPr>
        <w:t>nalyser</w:t>
      </w:r>
      <w:r w:rsidR="002162D1">
        <w:rPr>
          <w:sz w:val="20"/>
          <w:szCs w:val="20"/>
        </w:rPr>
        <w:t xml:space="preserve"> performance specifications in air</w:t>
      </w:r>
      <w:r>
        <w:rPr>
          <w:sz w:val="20"/>
          <w:szCs w:val="20"/>
        </w:rPr>
        <w:t>.</w:t>
      </w:r>
    </w:p>
    <w:p w14:paraId="0D09C36A" w14:textId="77777777" w:rsidR="00CF5F41" w:rsidRPr="00512E4B" w:rsidRDefault="00CF5F41" w:rsidP="00CF5F41">
      <w:pPr>
        <w:rPr>
          <w:lang w:val="en-NZ"/>
        </w:rPr>
      </w:pPr>
    </w:p>
    <w:p w14:paraId="0A7DCC96" w14:textId="77777777" w:rsidR="00C13EA1" w:rsidRDefault="002162D1">
      <w:bookmarkStart w:id="0" w:name="_GoBack"/>
      <w:bookmarkEnd w:id="0"/>
    </w:p>
    <w:sectPr w:rsidR="00C13EA1" w:rsidSect="002734E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F41"/>
    <w:rsid w:val="002162D1"/>
    <w:rsid w:val="0037116A"/>
    <w:rsid w:val="00674524"/>
    <w:rsid w:val="00CF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FBBCB"/>
  <w15:chartTrackingRefBased/>
  <w15:docId w15:val="{8CFE2AC6-6B26-4B2B-BD34-08FFD99D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F4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F4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5F4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amilton</dc:creator>
  <cp:keywords/>
  <dc:description/>
  <cp:lastModifiedBy>Jack Hamilton</cp:lastModifiedBy>
  <cp:revision>2</cp:revision>
  <dcterms:created xsi:type="dcterms:W3CDTF">2019-06-26T20:41:00Z</dcterms:created>
  <dcterms:modified xsi:type="dcterms:W3CDTF">2019-06-27T00:05:00Z</dcterms:modified>
</cp:coreProperties>
</file>